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4112"/>
        </w:tabs>
        <w:bidi w:val="0"/>
        <w:jc w:val="left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000000" w:themeColor="text1"/>
          <w:spacing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000000" w:themeColor="text1"/>
          <w:spacing w:val="0"/>
          <w:sz w:val="20"/>
          <w:szCs w:val="20"/>
          <w14:textFill>
            <w14:solidFill>
              <w14:schemeClr w14:val="tx1"/>
            </w14:solidFill>
          </w14:textFill>
        </w:rPr>
        <w:t xml:space="preserve">upplemental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000000" w:themeColor="text1"/>
          <w:spacing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eferences:</w:t>
      </w:r>
    </w:p>
    <w:p>
      <w:pPr>
        <w:tabs>
          <w:tab w:val="left" w:pos="4112"/>
        </w:tabs>
        <w:bidi w:val="0"/>
        <w:jc w:val="left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fldChar w:fldCharType="begin"/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instrText xml:space="preserve"> ADDIN EN.REFLIST </w:instrTex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Abbott, J., Quinones, R., De La Morena, M., &amp; Gelfand, E. (2014). Successful hematopoietic cell transplantation in patients with unique NF-κB essential modulator (NEMO) mutation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Bone marrow transplantation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1), 1446-1447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Alkan, G., Artac, H., Oz, S. K. T., &amp; Emiroglu, M. (2021). Management of COVID-19 pneumonia in a child with NEMO 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Immunol Re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391-39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Alshenqiti, A., Nashabat, M., AlGhoraibi, H., Tamimi, O., &amp; Alfadhel, M. (2017). Pulmonary hypertension and vasculopathy in incontinentia pigmenti: a case report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Therapeutics and Clinical Risk Management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629-63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Aradhya, S., Courtois, G., Rajkovic, A., Lewis, R. A., Levy, M., Israël, A., &amp; Nelson, D. L. (2001). Atypical forms of incontinentia pigmenti in male individuals result from mutations of a cytosine tract in exon 10 of NEMO (IKK-γ)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The American Journal of Human Genet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8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765-77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Ardelean, D., &amp; Pope, E. (2006). Incontinentia pigmenti in boys: a series and review of the literatur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ediatr Dermat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, 523-527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Artac, H., Emsen, A., Ucaryilmaz, H., Emiroglu, H. H., Uygun, V., &amp; Stray-Pedersen, A. (2019). Infliximab therapy for inflammatory colitis in an infant with NEMO 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Immunol Re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450-45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Aujnarain, A., Chung, C., &amp; Upton, J. (2016). Paradoxical hyperhidrosis in a patient with ectodermal dysplasia and immuno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LymphoSign Journa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61-6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Azarbayjani, Z., Enshaei, Z., &amp; Eshghi, A. (2021). A Report of Incontinentia Pigmenti in an 11-year-old Girl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Iranian Journal of Pediatr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Azarsiz, E., Karaca, N., Karaca, E., Aksu, G., Genel, F., Gulez, N., Ozen, S., &amp; Kutukculer, N. (2023). Eight years of follow-up experience in children with mendelian susceptibility to mycobacterial disease and review of the literatur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sian Pacific Journal of Allergy and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372-37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Bayart, C. B., Ishak, G. E., Finn, L. S., Lee, A., Baran, F., Sun, A., Gupta, D., &amp; Vitanza, N. A. (2018). Pilocytic astrocytoma with leptomeningeal spread in a patient with incontinentia pigmenti presenting with unilateral nystagmu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ediatr Blood Cancer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5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e2688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Bodak, N., Hadj-Rabia, S., Hamel-Teillac, D., de Prost, Y., &amp; Bodemer, C. (2003). Late recurrence of inflammatory first-stage lesions in incontinentia pigmenti: an unusual phenomenon and a fascinating pathologic mechanism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rchives of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3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201-20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Bryant, S. A., &amp; Rutledge, S. L. (2007). Abnormal white matter in a neurologically intact child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ediatric Neur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199-20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Callea, M., Faletra, F., Maestro, A., Verzegnassi, F., Rabusin, M., Vinciguerra, A., Radovich, F., Clarich, G., Yavuz, I., &amp; Tumen, E. (2011). Dental Phenotype in a Patient with Hypoidrotıc Ectodermal Dysplasia and Severe Immuno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International Dental and Medical Research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17-2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Carlberg, V. M., Lofgren, S. M., Mann, J. A., Austin, J. P., Nolt, D., Shereck, E. B., Davila‐Saldana, B., Zonana, J., &amp; Krol, A. L. (2014). Hypohidrotic ectodermal dysplasia, osteopetrosis, lymphedema, and immunodeficiency in an infant with multiple opportunistic infection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ediatr Dermat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, 716-72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Chambelland, A., Aubert, H., Bourrat, E., Morice-Picard, F., Puzenat, E., Lacour, J., Chiaverini, C., &amp; Group, S. F. d. D. P. R. (2020). Incontinentia pigmenti in boys: Causes and consequences. Annales de Dermatologie et de Vénéréologie,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Chang, T. T., Behshad, R., Brodell, R. T., &amp; Gilliam, A. C. (2008). A male infant with anhidrotic ectodermal dysplasia/immunodeficiency accompanied by incontinentia pigmenti and a mutation in the NEMO pathwa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Am Acad Dermat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58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316-32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Cheng, L. E., Kanwar, B., Tcheurekdjian, H., Grenert, J. P., Muskat, M., Heyman, M. B., McCune, J. M., &amp; Wara, D. W. (2009). Persistent systemic inflammation and atypical enterocolitis in patients with NEMO syndrom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linical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3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124-13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Consortium, I. I. (2001). Survival of male patients with incontinentia pigmenti carrying a lethal mutation can be explained by somatic mosaicism or Klinefelter syndrom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The American Journal of Human Genet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, 1210-1217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Conte, M. I., Pescatore, A., Paciolla, M., Esposito, E., Miano, M. G., Lioi, M. B., McAleer, M. A., Giardino, G., Pignata, C., &amp; Irvine, A. D. (2014). Insight into IKBKG/NEMO locus: report of new mutations and complex genomic rearrangements leading to incontinentia pigmenti diseas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Hum Mutat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5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165-177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Čulić, V., Gabrić, D., Puizina-Ivić, N., Rozman, K., Peterlin, B., &amp; Pavelić, J. (2008). De Novo NEMO Gene Deletion (D4–10)–A Cause of Incontinentia Pigmenti in a Female Infant: A Case Report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ollegium antropologicum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1259-1262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Danescu, S., Has, C., Baican, C., Müller, T., &amp; Baican, A. (2018). A novel IKBKG mutation in a patient with incontinentia pigmenti and features of hepatic ciliopath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ustralasian Journal of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5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e262-e265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Dangouloff-Ros, V., Hadj-Rabia, S., Santos, J. O., Bal, E., Desguerre, I., Kossorotoff, M., An, I., Smahi, A., Bodemer, C., &amp; Munnich, A. (2017). Severe neuroimaging anomalies are usually associated with random X inactivation in leucocytes circulating DNA in X-linked dominant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Molecular Genetics and Metabolism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2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140-14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de Jesus, A. A., Hou, Y., Brooks, S., Malle, L., Biancotto, A., Huang, Y., Calvo, K. R., Marrero, B., Moir, S., &amp; Oler, A. J. (2020). Distinct interferon signatures and cytokine patterns define additional systemic autoinflammatory disease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nvest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3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1669-1682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Devora, G. A., Sun, L., Chen, Z., Van Oers, N. S., Hanson, E. P., Orange, J. S., &amp; De La Morena, M. T. (2010). A novel missense mutation in the nuclear factor-κB essential modulator (NEMO) gene resulting in impaired activation of the NF-κB pathway and a unique clinical phenotype presenting as MRSA subdural empyema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mmun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881-885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Dufke, A., Vollmer, B., Kendziorra, H., Mackensen‐Haen, S., Orth, U., Orlikowsky, T., &amp; Gal, A. (2001). Hydrops fetalis in three male fetuses of a female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renatal Diagnosis: Published in Affiliation With the International Society for Prenatal Diagnosi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2), 1019-102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Dupuis-Girod, S., Corradini, N., Hadj-Rabia, S., Fournet, J.-C., Faivre, L., Le Deist, F. o., Durand, P., Döffinger, R., Smahi, A., &amp; Israel, A. (2002). Osteopetrosis, lymphedema, anhidrotic ectodermal dysplasia, and immunodeficiency in a boy and incontinentia pigmenti in his mother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ediatr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0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, e97-e97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Ergin, F. B. C., Tekin, M., Güneş, M., Güneş, B., Baysun, Ş., &amp; Akar, N. (2022). A Turkish case of incontinentia pigmenti with a deletion mutation at Inhibitor of kappa B kinase gamma gen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Egyptian Journal of Medical Human Genet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Faletra, F., Bruno, I., Berti, I., Pastore, S., Pirrone, A., &amp; Tommasini, A. (2012). A red baby should not be taken too lightl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cta Paediatrica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0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2), e573-e577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Filipe-Santos, O., Bustamante, J., Haverkamp, M. H., Vinolo, E., Ku, C.-L., Puel, A., Frucht, D. M., Christel, K., Von Bernuth, H., &amp; Jouanguy, E. (2006). X-linked susceptibility to mycobacteria is caused by mutations in NEMO impairing CD40-dependent IL-12 produc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The Journal of experimental medicine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0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7), 1745-175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Franco, L. M., Goldstein, J., Prose, N. S., Selim, M. A., Tirado, C. A., Coale, M. M., &amp; McDonald, M. T. (2006). Incontinentia pigmenti in a boy with XXY mosaicism detected by fluorescence in situ hybridiz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Am Acad Dermat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55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136-13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Frost, M., Tencerova, M., Andreasen, C. M., Andersen, T. L., Ejersted, C., Svaneby, D., Qui, W., Kassem, M., Zarei, A., &amp; McAlister, W. H. (2019). Absence of an osteopetrosis phenotype in IKBKG (NEMO) mutation-positive women: A case-control stud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Bone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2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243-25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Fryssira, H., Kakourou, T., Valari, M., Stefanaki, K., Amenta, S., &amp; Kanavakis, E. (2011). Incontinentia pigmenti revisited. A novel nonsense mutation of the IKBKG gen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cta Paediatrica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0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128-13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Fusco, F., Bardaro, T., Fimiani, G., Mercadante, V., Miano, M. G., Falco, G., Israël, A., Courtois, G., D'Urso, M., &amp; Ursini, M. V. (2004). Molecular analysis of the genetic defect in a large cohort of IP patients and identification of novel NEMO mutations interfering with NF-κB activ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Human molecular genet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6), 1763-177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Fusco, F., Conte, M. I., Diociaiuti, A., Bigoni, S., Branda, M. F., Ferlini, A., El Hachem, M., &amp; Ursini, M. V. (2017). Unusual father-to-daughter transmission of incontinentia pigmenti due to mosaicism in IP male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ediatr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4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Fusco, F., Fimiani, G., Tadini, G., &amp; Ursini, M. V. (2007). Clinical diagnosis of incontinentia pigmenti in a cohort of male patient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Am Acad Dermat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5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264-267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Gregersen, P. A., Sommerlund, M., Ramsing, M., Gjørup, H., Rasmussen, A. A., &amp; Aggerholm, A. (2013). Diagnostic and molecular genetic challenges in male incontinentia pigmenti: a case report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cta Dermato-Venereologica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9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, 741-742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Guevara, B. E. K., Hsu, C. K., Liu, L., Feast, A., Alabado, K. L. P., Lacuesta, M. P. M., Lee, J. Y. Y., &amp; McGrath, J. A. (2016). Improved molecular diagnosis of the common recurrent intragenic deletion mutation in IKBKG in a F ilipino family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ustralasian Journal of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5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150-15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adj-Rabia, S., Rimella, A., Smahi, A., Fraitag, S., Hamel-Teillac, D., Bonnefont, J.-P., de Prost, Y., &amp; Bodemer, C. (2011). Clinical and histologic features of incontinentia pigmenti in adults with nuclear factor-κB essential modulator gene mutation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Am Acad Dermat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508-515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aque, M. N., Ohtsubo, M., Nishina, S., Nakao, S., Yoshida, K., Hosono, K., Kurata, K., Ohishi, K., Fukami, M., &amp; Sato, M. (2021). Analysis of IKBKG/NEMO gene in five Japanese cases of incontinentia pigmenti with retinopathy: fine genomic assay of a rare male case with mosaicism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Human Genet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205-21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averkamp, M. H., Marciano, B. E., Frucht, D. M., Jain, A., van de Vosse, E., &amp; Holland, S. M. (2014). Correlating interleukin-12 stimulated interferon-γ production and the absence of ectodermal dysplasia and anhidrosis (EDA) in patients with mutations in NF-κB essential modulator (NEMO)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mmun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436-44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egazy, S., Marques, M. C., Canna, S. W., Goldbach-Mansky, R., de Jesus, A. A., Reyes-Múgica, M., &amp; Salgado, C. M. (2022). NEMO-NDAS: a panniculitis in the young representing an autoinflammatory disorder in disguis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The American Journal of Dermatopath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, e64-e6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eller, S., Kölsch, U., Magg, T., Krüger, R., Scheuern, A., Schneider, H., Eichinger, A., Wahn, V., Unterwalder, N., &amp; Lorenz, M. (2020). T cell impairment is predictive for a severe clinical course in NEMO 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mmun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421-43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siao, P.-F., Lin, S.-P., Chiang, S.-S., Wu, Y.-H., Chen, H.-C., &amp; Lin, Y.-C. (2010). NEMO gene mutations in Chinese patients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the Formosan Medical Association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0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192-20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su, A. P., Zerbe, C. S., Foruraghi, L., Iovine, N. M., Leiding, J. W., Mushatt, D. M., Wild, L., Kuhns, D. B., &amp; Holland, S. M. (2018). IKBKG (NEMO) 5′ untranslated splice mutations lead to severe, chronic disseminated mycobacterial infection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linical Infectious Disease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456-45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uang, J., Kondo, H., &amp; Uchio, E. (2007). A case of incontinentia pigmenti in Japan and its genetic examin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apanese journal of ophthalm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5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142-145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uang, S., Hu, C., Wang, C., &amp; Chen, S. (2015). Incontinentia Pigmenti Associated with Seizures: A Case Report and Literature Review 色素失調症與驚厥發作的關係: 一例報導及文獻綜論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HK J Paediatr (new series)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256-25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ubeau, M., Ngadjeua, F., Puel, A., Israel, L., Feinberg, J., Chrabieh, M., Belani, K., Bodemer, C., Fabre, I., &amp; Plebani, A. (2011). New mechanism of X-linked anhidrotic ectodermal dysplasia with immunodeficiency: impairment of ubiquitin binding despite normal folding of NEMO protei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Blood, The Journal of the American Society of He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18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926-935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ull, S., Arno, G., Thomson, P., Mutch, S., Webster, A. R., Rai, H., Hill, V., &amp; Moore, A. T. (2015). Somatic mosaicism of a novel IKBKG mutation in a male patient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merican Journal of Medical Genetics Part A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6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7), 1601-160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uppmann, A. R., Leiding, J. W., Hsu, A. P., Raffeld, M., Uzel, G., Pittaluga, S., &amp; Holland, S. M. (2015). Pathologic findings in NEMO deficiency: a surgical and autopsy surve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ediatric and Developmental Path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8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5), 387-40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Huttner, H., Richter, G., Jünemann, A., Kress, W., Weis, J., Schröder, J., Gal, A., Doerfler, A., Udd, B., &amp; Schröder, R. (2010). Incontinetia pigmenti-related myopathy or unsolved “double trouble”?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Neuromuscular Disorder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139-14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Imamura, M., Kawai, T., Okada, S., Izawa, K., Takachi, T., Iwabuchi, H., Yoshida, S., Hosokai, R., Kanegane, H., &amp; Yamamoto, T. (2011). Disseminated BCG infection mimicking metastatic nasopharyngeal carcinoma in an immunodeficient child with a novel hypomorphic NEMO mut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mmun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802-81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Inaba, S., Aizawa, Y., Miwa, Y., Imai, C., Ohnishi, H., Kanegane, H., &amp; Saitoh, A. (2021). Case report: Analysis of preserved umbilical cord clarified X-linked anhidrotic ectodermal dysplasia with immunodeficiency in deceased, undiagnosed uncle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Frontiers in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78616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Inoue, Y., Shimizu, A., Suto, M., Kishi, C., Takahashi, A., Yasuda, M., Iijima, M., Arakawa, H., &amp; Ishikawa, O. (2018). Cutaneous squamous cell carcinoma, thyroid cancer and Langerhans cell histiocytosis in a patient with X‐linked recessive Mendelian susceptibility to mycobacterial diseases with a nuclear factor‐κB essential modifier mut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Dermat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5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8), 1017-101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Jain, A., Ma, C. A., Liu, S., Brown, M., Cohen, J., &amp; Strober, W. (2001). Specific missense mutations in NEMO result in hyper-IgM syndrome with hypohydrotic ectodermal dysplasia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Nat Immun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223-22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Jiang, J., Zeng, J., He, Q., Yang, J., Wang, S., &amp; Zhang, Z. (2022). NEMO gene mutations in two Chinese females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linical, Cosmetic and Investigational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815-82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Johnston, A. M., Niemela, J., Rosenzweig, S. D., Fried, A. J., Delmonte, O. M., Fleisher, T. A., &amp; Kuehn, H. (2016). A novel mutation in IKBKG/NEMO leads to ectodermal dysplasia with severe immunodeficiency (EDA-ID)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mmun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541-54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anai, S., Okanishi, T., Kawai, M., Yoshino, G., Tsubouchi, Y., Nishimura, Y., Sakuma, H., Kurahashi, H., &amp; Maegaki, Y. (2021). Late-onset cerebral arteriopathy in a patient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Brain and Development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580-58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arakawa, S., Okada, S., Tsumura, M., Mizoguchi, Y., Ohno, N., Yasunaga, S. i., Ohtsubo, M., Kawai, T., Nishikomori, R., &amp; Sakaguchi, T. (2011). Decreased expression in nuclear factor-κB essential modulator due to a novel splice-site mutation causes X-linked ectodermal dysplasia with immuno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mmun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762-772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aramchandani-Patel, G., Hanson, E. P., Saltzman, R., Kimball, C. E., Sorensen, R. U., &amp; Orange, J. S. (2011). Congenital alterations of glutamic acid 223 in the second NEMO alpha-helix result in Hypohidrotic Ectodermal Dysplasia and Immunodeficiency with Normal Serum IgG Level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nnals of allergy, asthma &amp; immunology: official publication of the American College of Allergy, Asthma, &amp;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0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5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awai, M., Sugimoto, A., Ishihara, Y., Kato, T., &amp; Kurahashi, H. (2022). Incontinentia pigmenti inherited from a father with a low level atypical IKBKG deletion mosaicism: a case report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BMC pediatr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37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awai, T., Nishikomori, R., Izawa, K., Murata, Y., Tanaka, N., Sakai, H., Saito, M., Yasumi, T., Takaoka, Y., &amp; Nakahata, T. (2012). Frequent somatic mosaicism of NEMO in T cells of patients with X-linked anhidrotic ectodermal dysplasia with immuno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Blood, The Journal of the American Society of He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1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3), 5458-546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eller, M. D., Petersen, M., Ong, P., Risma, K., Burnham, J., Stiehm, E., Hanson, E. P., Deardorff, M. A., &amp; Orange, J. S. (2011). Hypohidrotic ectodermal dysplasia and immunodeficiency with coincident NEMO and EDA mutation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Frontiers in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1617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han, T. A., Schimke, L. F., Amaral, E. P., Ishfaq, M., Barbosa Bonfim, C. C., Rahman, H., Iqbal, A., D'Imperio Lima, M. R., Costa Carvalho, B. T., &amp; Cabral‐Marques, O. (2016). Interferon‐gamma reduces the proliferation of M. tuberculosis within macrophages from a patient with a novel hypomorphic NEMO mut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ediatr Blood Cancer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0), 1863-186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ibbi, N., Totonchy, M., Suozzi, K. C., Ko, C. J., &amp; Odell, I. D. (2018). A case of subungual tumors of incontinentia pigmenti: A rare manifestation and association with bipolar diseas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AAD Case Rep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7), 737-74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im, H. Y., Song, H. B., Kim, K. H., Kim, J. H., Chae, J. H., Kim, M. J., Seong, M. W., &amp; Ko, J. M. (2021). Importance of extracutaneous organ involvement in determining the clinical severity and prognosis of incontinentia pigmenti caused by mutations in the IKBKG gen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Experimental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5), 676-68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im, M. J., Lyu, S. W., Seok, H. H., Park, J. E., Shim, S. H., &amp; Yoon, T. K. (2014). A healthy delivery of twins by assisted reproduction followed by preimplantation genetic screening in a woman with X-linked dominant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linical and Experimental Reproductive Medicine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16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iritsi, D., Valari, M., Michos, A., Karakosta, V., &amp; Has, C. (2016). The mysteries of mosaicism: phenotypic variability in a family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European Journal of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5), 504-50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lemann, C., Pannicke, U., Morris-Rosendahl, D. J., Vlantis, K., Rizzi, M., Uhlig, H., Vraetz, T., Speckmann, C., Strahm, B., &amp; Pasparakis, M. (2016). Transplantation from a symptomatic carrier sister restores host defenses but does not prevent colitis in NEMO 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linical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6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52-5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metz, E. C., Shashidhar Pai, G., &amp; Burges, G. E. (2009). Incontinentia Pigmenti with a Foreshortened Hand: Evidence for the Significance of NFκB in Human Morphogenesi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ediatr Dermat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83-8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olitz, E., Chamseddin, B., Son, R., Vandergriff, T., Hsu, A. P., Holland, S., &amp; Wang, R. C. (2021). A novel NEMO/IKBKG mutation identified in a primary immunodeficiency disorder with recurrent atypical mycobacterial infection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AAD Case Rep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33-35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u, C.-L., Dupuis-Girod, S., Dittrich, A.-M., Bustamante, J., Santos, O. F., Schulze, I., Bertrand, Y., Couly, G., Bodemer, C., &amp; Bossuyt, X. (2005). NEMO mutations in 2 unrelated boys with severe infections and conical teeth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ediatr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15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5), e615-e61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Ku, C.-L., Picard, C., Erdös, M., Jeurissen, A., Bustamante, J., Puel, A., von Bernuth, H., Filipe-Santos, O., Chang, H.-H., &amp; Lawrence, T. (2007). IRAK4 and NEMO mutations in otherwise healthy children with recurrent invasive pneumococcal diseas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medical genet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16-2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Lee, Y., Kim, S., Kim, K., &amp; Chang, M. (2011). Incontinentia pigmenti in a newborn with NEMO mut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Korean medical science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30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Lee, Y., Wessel, A. W., Xu, J., Reinke, J. G., Lee, E., Kim, S. M., Hsu, A. P., Zilberman-Rudenko, J., Cao, S., &amp; Enos, C. (2022). Genetically programmed alternative splicing of NEMO mediates an autoinflammatory disease phenotyp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nvest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3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Liao, S.-L., Lai, S.-H., Huang, J.-L., Lee, N.-C., &amp; Lee, W.-I. (2013). Serial cytokine expressions in infants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Immunobi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18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5), 772-77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Loh, N. R., Jadresic, L. P., &amp; Whitelaw, A. (2008). A genetic cause for neonatal encephalopathy: incontinentia pigmenti with NEMO mut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cta Paediatrica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9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379-38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aingay-de Groof, F., Lequin, M. H., Roofthooft, D. W., Oranje, A. P., de Coo, I. F., Bok, L. A., van der Spek, P. J., Mancini, G. M., &amp; Govaert, P. P. (2008). Extensive cerebral infarction in the newborn due to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European Journal of Paediatric Neur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284-28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ancini, A. J., Lawley, L. P., &amp; Uzel, G. (2008). X-linked ectodermal dysplasia with immunodeficiency caused by NEMO mutation: early recognition and diagnosi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rchives of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4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342-34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ansour, S., Woffendin, H., Mitton, S., Jeffery, I., Jakins, T., Kenwrick, S., &amp; Murday, V. (2001). Incontinentia pigmenti in a surviving male is accompanied by hypohidrotic ectodermal dysplasia and recurrent infec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m J Med Genet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9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172-177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argari, L., Lamanna, A. L., Buttiglione, M., Craig, F., Petruzzelli, M. G., &amp; Terenzio, V. (2013). Long-term follow-up of neurological manifestations in a boy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Eur J Pediatr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7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1259-1262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ariath, L. M., Santa Maria, F. D., Poziomczyk, C. S., Travi, G. M., Wachholz, G. E., De Souza, S. R., Kiszewski, A. E., &amp; Schuler‐Faccini, L. (2018). Intrafamilial clinical variability in four families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merican Journal of Medical Genetics Part A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7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1), 2318-232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artinez-Pomar, N., Munoz-Saa, I., Heine-Suner, D., Martin, A., Smahi, A., &amp; Matamoros, N. (2005). A new mutation in exon 7 of NEMO gene: late skewed X-chromosome inactivation in an incontinentia pigmenti female patient with immuno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Human genet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18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458-465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artuszewski, A., Paluszkiewicz, P., Sierżęga-Staykov, K., Wawrzyniak-Dzierżek, E., Salamonowicz-Bodzioch, M., Frączkiewicz, J., Janeczko-Czarnecka, M., Mielcarek-Siedziuk, M., Nowak, M., &amp; Dąbrowska-Leonik, N. (2020). Successful Allogeneic Stem Cell Transplantation in Nuclear Factor-Kappa B Essential Modulator Deficiency Syndrome After Treosulfan-Based Conditioning: A Case Report. Transplantation Proceedings,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atsumoto, N., Takahashi, S., Toriumi, N., Sarashina, T., Makita, Y., Tachibana, Y., &amp; Fujieda, K. (2009). Acute disseminated encephalomyelitis in an infant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Brain and Development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8), 625-62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atsuzaki, Y., Rokunohe, A., Minakawa, S., Nomura, K., Nakano, H., Ito, E., &amp; Sawamura, D. (2018). Incontinentia pigmenti in a male (XY) infant with long‐term follow up over 8 year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Dermat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5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100-10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ayer, E., Shuttleworth, G., Greenhalgh, K., Sansom, J., Grey, R., &amp; Kenwrick, S. (2003). Novel corneal features in two males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British journal of ophthalm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8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5), 554-55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inakawa, S., Takeda, H., Nakano, H., Tono, C., Takahashi, Y., Sasaki, S., Terui, K., Ito, E., &amp; Sawamura, D. (2009). Successful umbilical cord blood transplantation for intractable eczematous eruption in hypohidrotic ectodermal dysplasia with immuno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linical and experimental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7), e441-e442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inić, S., Trpinac, D., Gabriel, H., Gencik, M., &amp; Obradović, M. (2013). First IKBKG gene mutation study in Serbian incontinentia pigmenti patient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Srpski arhiv za celokupno lekarstvo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4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7-8), 490-49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inić, S., Trpinac, D., Novaković, I., Cerovac, N., Dobrosavljević Vukojević, D., &amp; Rosain, J. (2022). Challenges in rare diseases diagnostics: Incontinentia pigmenti with heterozygous GBA mut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Diagnost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7), 171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inić, S., Trpinac, D., &amp; Obradović, M. (2015). A novel frameshift mutation of the IKBKG gene causing typical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Srpski arhiv za celokupno lekarstvo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4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1-12), 752-75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izukami, T., Obara, M., Nishikomori, R., Kawai, T., Tahara, Y., Sameshima, N., Marutsuka, K., Nakase, H., Kimura, N., &amp; Heike, T. (2012). Successful treatment with infliximab for inflammatory colitis in a patient with X-linked anhidrotic ectodermal dysplasia with immuno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mmun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39-4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izuno, M., Aso, K., Tsuzuki, Y., Kitazawa, T., Migita, O., Hokuto, I., &amp; Yamamoto, H. (2020). A successful treatment of tadalafil in incontinentia pigmenti with pulmonary hypertens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European Journal of Medical Genet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10376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oosajee, M., Ali, M. A., &amp; Wong, S. C. (2018). Retinal angiography findings in male infant with incontinentia pigmenti and sickle cell trait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AMA ophthalm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3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1), e183140-e18314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oro, R., Fabiano, A., Calzavara-Pinton, P., Cardinale, J., Palumbo, G., Giliani, S., Lanzi, G., Antonelli, F., De Simone, M., &amp; Martelli, P. (2020). Incontinentia Pigmenti Associated with Aplasia Cutis Congenita in a Newborn Male with Klinefelter Syndrome: Is the Severity of Neurological Involvement Linked to Skin Manifestations?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Dermatology and Therap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213-22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Mullan, E., Barbarian, M., Trakadis, Y., &amp; Moroz, B. (2014). Incontinentia pigmenti in an XY boy: case report and review of the literatur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Cutaneous Medicine and Surger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8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119-122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Nicolaou, N., &amp; Graham‐Brown, R. (2003). Nail dystrophy, an unusual presentation of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British Journal of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4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, 1286-128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Niehues, T., Reichenbach, J., Neubert, J., Gudowius, S., Puel, A., Horneff, G., Lainka, E., Dirksen, U., Schroten, H., &amp; Döffinger, R. (2004). Nuclear factor κB essential modulator–deficient child with immunodeficiency yet without anhidrotic ectodermal dysplasia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allergy and clinical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1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, 1456-1462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Nishikomori, R., Akutagawa, H., Maruyama, K., Nakata-Hizume, M., Ohmori, K., Mizuno, K., Yachie, A., Yasumi, T., Kusunoki, T., &amp; Heike, T. (2004). X-linked ectodermal dysplasia and immunodeficiency caused by reversion mosaicism of NEMO reveals a critical role for NEMO in human T-cell development and/or survival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Blood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0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2), 4565-4572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Ogasawara, K., Honda, Y., Maeda, H., Sato, M., Nakano, H., &amp; Hosoya, M. (2019). Corticosteroid therapy in neonatal incontinentia pigmenti with asymptomatic cerebral lesion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ediatric Neur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9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85-87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Ohnishi, H., Kishimoto, Y., Taguchi, T., Kawamoto, N., Nakama, M., Kawai, T., Nakayama, M., Ohara, O., Orii, K., &amp; Fukao, T. (2017). Immunodeficiency in two female patients with incontinentia pigmenti with heterozygous NEMO mutation diagnosed by LPS unresponsivenes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mmun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529-53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Okita, M., Nakanishi, G., Fujimoto, N., Shiomi, M., Yamada, T., Wataya‐Kaneda, M., Takijiri, C., Yokoyama, Y., Sunohara, A., &amp; Tanaka, T. (2013). NEMO gene rearrangement (exon 4–10 deletion) and genotype–phenotype relationship in J apanese patients with incontinentia pigmenti and review of published work in J apanese patient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Dermat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272-27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Onnis, G., Diociaiuti, A., Zangari, P., D'Argenio, P., Cancrini, C., Iughetti, L., &amp; El Hachem, M. (2018). Cardiopulmonary anomalies in incontinentia pigmenti patient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International journal of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5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40-45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Orange, J. S., Brodeur, S. R., Jain, A., Bonilla, F. A., Schneider, L. C., Kretschmer, R., Nurko, S., Rasmussen, W. L., Köhler, J. R., &amp; Gellis, S. E. (2002). Deficient natural killer cell cytotoxicity in patients with IKK-γ/NEMO mutation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nvest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0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1), 1501-150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Orange, J. S., Jain, A., Ballas, Z. K., Schneider, L. C., Geha, R. S., &amp; Bonilla, F. A. (2004). The presentation and natural history of immunodeficiency caused by nuclear factor κB essential modulator mut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allergy and clinical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1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725-73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Orange, J. S., Levy, O., Brodeur, S. R., Krzewski, K., Roy, R. M., Niemela, J. E., Fleisher, T. A., Bonilla, F. A., &amp; Geha, R. S. (2004). Human nuclear factor κB essential modulator mutation can result in immunodeficiency without ectodermal dysplasia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allergy and clinical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1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650-65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Ørstavik, K. H., Kristiansen, M., Knudsen, G. P., Storhaug, K., Vege, Å., Eiklid, K., Abrahamsen, T. G., Smahi, A., &amp; Steen‐Johnsen, J. (2006). Novel splicing mutation in the NEMO (IKK‐gamma) gene with severe immunodeficiency and heterogeneity of X‐chromosome inactiv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merican Journal of Medical Genetics Part A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4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31-3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Pai, S.-Y., Levy, O., Jabara, H. H., Glickman, J. N., Stoler-Barak, L., Sachs, J., Nurko, S., Orange, J. S., &amp; Geha, R. S. (2008). Allogeneic transplantation successfully corrects immune defects, but not susceptibility to colitis, in a patient with nuclear factor-κB essential modulator 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allergy and clinical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2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, 1113-1118. e111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Pauly, E., Linderkamp, O., &amp; Pöschl, J. (2005). Incontinentia pigmenti in combination with decreased IgG subclass concentrations in a female newbor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Neon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88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172-17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Pengelly, R., Upstill‐Goddard, R., Arias, L., Martinez, J., Gibson, J., Knut, M., Collins, A. L., Ennis, S., Collins, A., &amp; Briceno, I. (2015). Resolving clinical diagnoses for syndromic cleft lip and/or palate phenotypes using whole‐exome sequencing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linical genet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88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5), 441-44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Permaul, P., Narla, A., Hornick, J. L., &amp; Pai, S.-Y. (2009). Allogeneic hematopoietic stem cell transplantation for X-linked ectodermal dysplasia and immunodeficiency: case report and review of outcome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Immunol Re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89-9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Phan, T., Wargon, O., &amp; Turner, A. (2005). Incontinentia pigmenti case series: clinical spectrum of incontinentia pigmenti in 53 female patients and their relative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linical and experimental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5), 474-48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Piccoli, G. B., Attini, R., Vigotti, F., Naretto, C., Fassio, F., Randone, O., Restagno, G., Todros, T., &amp; Roccatello, D. (2012). NEMO syndrome (incontinentia pigmenti) and systemic lupus erythematosus: a new disease associ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Lupu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, 675-68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Pizzamiglio, M. R., Piccardi, L., Bianchini, F., Canzano, L., Palermo, L., Fusco, F., D'Antuono, G., Gelmini, C., Garavelli, L., &amp; Ursini, M. V. (2014). Incontinentia pigmenti: learning disabilities are a fundamental hallmark of the diseas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LoS One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e8777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Rae, W., Ward, D., Mattocks, C. J., Gao, Y., Pengelly, R. J., Patel, S. V., Ennis, S., Faust, S. N., &amp; Williams, A. P. (2017). Autoimmunity/inflammation in a monogenic primary immunodeficiency cohort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linical &amp; translational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9), e155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Ramírez-Alejo, N., Alcántara-Montiel, J. C., Yamazaki-Nakashimada, M., Duran-McKinster, C., Valenzuela-León, P., Rivas-Larrauri, F., Cedillo-Barrón, L., Hernández-Rivas, R., &amp; Santos-Argumedo, L. (2015). Novel hypomorphic mutation in IKBKG impairs NEMO-ubiquitylation causing ectodermal dysplasia, immunodeficiency, incontinentia pigmenti, and immune thrombocytopenic purpura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linical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6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163-17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Rashidghamat, E., Hsu, C.-K., Nanda, A., Liu, L., Al‐Ajmi, H., &amp; McGrath, J. A. (2016). Incontinentia pigmenti in a father and daughter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British Journal of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75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5), 1059-106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Rheault, S. (2021). Severe COVID-19 and long COVID in a 31-year-old woman with incontinentia pigmenti: A case report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SAGE Open Medical Case Report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2050313X211059295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Ricci, S., Romano, F., Nieddu, F., Picard, C., &amp; Azzari, C. (2017). OL-EDA-ID syndrome: a novel hypomorphic NEMO mutation associated with a severe clinical presentation and transient HLH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mmun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7-11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Roberts, C. M., Angus, J. E., Leach, I. H., McDermott, E. M., Walker, D. A., &amp; Ravenscroft, J. C. (2010). A novel NEMO gene mutation causing osteopetrosis, lymphoedema, hypohidrotic ectodermal dysplasia and immunodeficiency (OL-HED-ID)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Eur J Pediatr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6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1403-1407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Salt, B. H., Niemela, J. E., Pandey, R., Hanson, E. P., Deering, R. P., Quinones, R., Jain, A., Orange, J. S., &amp; Gelfand, E. W. (2008). IKBKG (nuclear factor-κB essential modulator) mutation can be associated with opportunistic infection without impairing Toll-like receptor func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allergy and clinical immun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2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976-982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Sanka, R., &amp; Kumar, M. (2004). An unusual newborn rash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Fetal and Pediatric Path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275-27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Schmid, J. M. P., Junge, S. A., Hossle, J. P., Schneider, E. M., Roosnek, E., Seger, R. A., &amp; Gungor, T. (2006). Transient hemophagocytosis with deficient cellular cytotoxicity, monoclonal immunoglobulin M gammopathy, increased T-cell numbers, and hypomorphic NEMO mutatio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Pediatr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1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5), e1049-e105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Seo, M. Y., You, S. J., Kim, S. H., Cho, W. H., &amp; Chae, J. H. (2017). A 6-month-old girl with Incontinentia Pigmenti presenting as status epilepticu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Epilepsy Research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2), 11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Silan, F., Aydogan, I., Kavak, A., Bardaro, T., &amp; D’Urso, M. (2004). Incontinentia pigmenti with NEMO mutation in a Turkish famil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International journal of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7), 527-52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Soltirovska Salamon, A., Lichtenbelt, K., Cowan, F. M., Casaer, A., Dudink, J., Dereymaeker, A., Paro‐Panjan, D., Groenendaal, F., &amp; de Vries, L. S. (2016). Clinical presentation and spectrum of neuroimaging findings in newborn infants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Developmental Medicine &amp; Child Neur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58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0), 1076-108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Song, M.-J., Chae, J.-H., Park, E.-A., &amp; Ki, C.-S. (2010). The common NF-κB essential modulator (NEMO) gene rearrangement in Korean patients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Korean medical science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25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0), 151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Su, P.-H., Chen, J.-Y., Yu, J.-S., Su, C.-M., Huang, T.-C., &amp; Chen, S.-J. (2004). De Novo incontinentia pigmenti in female twin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cta Paediatrica Taiwanica= Taiwan er ke yi xue hui za zhi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5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178-18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Sun, S., Li, F., Liu, Y., Qu, H., Wong, S.-W., Zeng, L., Yu, M., Feng, H., Liu, H., &amp; Han, D. (2019). A novel inhibitor of nuclear factor kappa-B kinase subunit gamma mutation identified in an incontinentia pigmenti patient with syndromic tooth agenesi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rch Oral Bi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0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100-107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Surucu Yilmaz, N., Bilgic Eltan, S., Kayaoglu, B., Geckin, B., Heredia, R. J., Sefer, A. P., Kiykim, A., Nain, E., Kasap, N., &amp; Dogru, O. (2022). Low density granulocytes and dysregulated neutrophils driving autoinflammatory manifestations in NEMO deficiency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Clin Immun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, 1-15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Takada, H., Nomura, A., Ishimura, M., Ichiyama, M., Ohga, S., &amp; Hara, T. (2010). NEMO mutation as a cause of familial occurrence of Behçet's disease in female patient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linical genet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78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, 575-57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Thakur, S., Puri, R. D., Kohli, S., Saxena, R., &amp; Verma, I. (2011). Utility of molecular studies in incontinentia pigmenti patient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Indian Journal of Medical Research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3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442-445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Tono, C., Takahashi, Y., Terui, K., Sasaki, S., Kamio, T., Tandai, S., Sato, T., Kudo, K., Toki, T., &amp; Tachibana, N. (2007). Correction of immunodeficiency associated with NEMO mutation by umbilical cord blood transplantation using a reduced-intensity conditioning regimen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Bone marrow transplantation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2), 801-804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Toyohara, M., Kajiho, Y., Toyofuku, E., Takahashi, C., Owada, K., Kanda, S., Harita, Y., Ohnishi, H., Wada, T., &amp; Imai, K. (2021). An infant with X‐linked anhidrotic ectodermal dysplasia with immunodeficiency presenting with Pneumocystis pneumonia: A case report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Clinical Case Report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1), e05093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Türkmen, M., Eliaçik, K., Temoçin, K., Savk, E., Tosun, A., &amp; Dikicioğlu, E. (2007). A rare cause of neonatal seizure: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The Turkish Journal of Pediatr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9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327-33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Veronese, F., Zavattaro, E., Monzani, A., Zaffaroni, M., Landucci, G., De Miglio, L., Nugnes, M., &amp; Savoia, P. (2018). A female newborn with papulovesicular lesion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DDG: Journal der Deutschen Dermatologischen Gesellschaft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1), 1383-138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Wang, R., Lara-Corrales, I., Kannu, P., &amp; Pope, E. (2019). Unraveling incontinentia pigmenti: a comparison of phenotype and genotype variant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Am Acad Dermat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8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5), 1142-1149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Wang, Y., Chen, Y., Wang, Q., Wang, G., Guo, C., Wang, F., Deng, X., &amp; Wang, W. (2013). A 14-year-old girl with an unusual combination of incontinentia pigmenti and conversion disorder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International Journal of Clinical and Experimental Medicine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0), 100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Williams, A., Chandrashekar, L., Srivastava, V. M., Thomas, M., Horo, S., &amp; George, R. (2017). Incontinentia pigmenti, an x-linked dominant disorder, in a 2-year-old boy with Klinefelter syndrome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Indian Journal of Pathology and Microbi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3), 424-42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Wolf, D. S., Golden, W. C., Hoover-Fong, J., Applegate, C., Cohen, B. A., Germain-Lee, E. L., Goldberg, M. F., Crawford, T. O., &amp; Gauda, E. B. (2015). High-dose glucocorticoid therapy in the management of seizures in neonatal incontinentia pigmenti: a case report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ournal of child neur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30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), 100-106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Zafeiriou, D. I., Vargiami, E., Hatzidimitriou, V., &amp; Kyriazi, M. (2013). Incontinentia pigmenti: a skin, brain, and eye matter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The Journal of Pediatr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16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5), 1520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Zhang, R. Z., Zhu, W. Y., &amp; Zhou, L. (2014). Unusual hyperpigmented patches, an undeveloped breast and a cataract in a female with incontinentia pigmenti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J Dermato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1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4), 325-328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Zonana, J., Elder, M. E., Schneider, L. C., Orlow, S. J., Moss, C., Golabi, M., Shapira, S. K., Farndon, P. A., Wara, D. W., &amp; Emmal, S. A. (2000). A novel X-linked disorder of immune deficiency and hypohidrotic ectodermal dysplasia is allelic to incontinentia pigmenti and due to mutations in IKK-gamma (NEMO)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The American Journal of Human Genetic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67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6), 1555-1562. </w:t>
      </w:r>
    </w:p>
    <w:p>
      <w:pPr>
        <w:pStyle w:val="4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Zou, C. C., &amp; Zhao, Z. Y. (2007). Clinical and molecular analysis of NF‐κB essential modulator in Chinese incontinentia pigmenti patients.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International journal of dermatology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 xml:space="preserve"> 46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(10), 1017-1022. </w:t>
      </w:r>
    </w:p>
    <w:p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67DE1A66"/>
    <w:rsid w:val="16675DB0"/>
    <w:rsid w:val="67DE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15:41:00Z</dcterms:created>
  <dc:creator>J</dc:creator>
  <cp:lastModifiedBy>J</cp:lastModifiedBy>
  <dcterms:modified xsi:type="dcterms:W3CDTF">2024-06-20T15:4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ZETERO_PREF_1">
    <vt:lpwstr>1</vt:lpwstr>
  </property>
  <property fmtid="{D5CDD505-2E9C-101B-9397-08002B2CF9AE}" pid="4" name="ZETERO_PREF_2">
    <vt:lpwstr>1</vt:lpwstr>
  </property>
  <property fmtid="{D5CDD505-2E9C-101B-9397-08002B2CF9AE}" pid="5" name="ICV">
    <vt:lpwstr>820A8217EB1F44C1BCEF7B5B2502EC55_11</vt:lpwstr>
  </property>
</Properties>
</file>